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C4971" w14:textId="09009801" w:rsidR="00F91813" w:rsidRDefault="00F91813" w:rsidP="00F918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Pr="00276979">
        <w:rPr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Dengue case incidence rates per 100,000 individuals recorded by the Delhi surveillance system in 2008 classified according to Socio-economic status. Deprived High density – Black; Deprived – Green; Intermediary – Turquoise; High category – Blue; Village – Red; NDMC – Pink; Peripheral – Yellow.</w:t>
      </w:r>
    </w:p>
    <w:p w14:paraId="45BA4F3D" w14:textId="77777777" w:rsidR="00F91813" w:rsidRDefault="00F91813" w:rsidP="00F918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2AC7AEB" wp14:editId="5DF484B4">
            <wp:extent cx="5962650" cy="596265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cRate 2008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8322" cy="5958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70523" w14:textId="2837F524" w:rsidR="008C344B" w:rsidRPr="00541511" w:rsidRDefault="008C344B" w:rsidP="00541511">
      <w:pPr>
        <w:rPr>
          <w:rFonts w:ascii="Times New Roman" w:hAnsi="Times New Roman" w:cs="Times New Roman"/>
          <w:sz w:val="24"/>
          <w:szCs w:val="24"/>
        </w:rPr>
      </w:pPr>
    </w:p>
    <w:sectPr w:rsidR="008C344B" w:rsidRPr="00541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33F"/>
    <w:rsid w:val="0001133F"/>
    <w:rsid w:val="001F2923"/>
    <w:rsid w:val="002B5087"/>
    <w:rsid w:val="002D4489"/>
    <w:rsid w:val="00517C77"/>
    <w:rsid w:val="00541511"/>
    <w:rsid w:val="00571550"/>
    <w:rsid w:val="00627D8E"/>
    <w:rsid w:val="00795E6B"/>
    <w:rsid w:val="008A7BF2"/>
    <w:rsid w:val="008C344B"/>
    <w:rsid w:val="00A414B4"/>
    <w:rsid w:val="00F37A5F"/>
    <w:rsid w:val="00F9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D0F03"/>
  <w15:chartTrackingRefBased/>
  <w15:docId w15:val="{BC622F57-22EE-4C25-AD57-EEE58A58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133F"/>
    <w:pPr>
      <w:spacing w:after="200" w:line="276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01133F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67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Kft Grandin</cp:lastModifiedBy>
  <cp:revision>2</cp:revision>
  <dcterms:created xsi:type="dcterms:W3CDTF">2021-01-04T08:04:00Z</dcterms:created>
  <dcterms:modified xsi:type="dcterms:W3CDTF">2021-01-04T08:04:00Z</dcterms:modified>
</cp:coreProperties>
</file>